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21920" w14:textId="77777777" w:rsidR="003308C2" w:rsidRPr="005E6582" w:rsidRDefault="003308C2" w:rsidP="003308C2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bookmarkStart w:id="0" w:name="_Hlk136365978"/>
      <w:r w:rsidRPr="005E6582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9</w:t>
      </w:r>
      <w:r w:rsidRPr="005E6582">
        <w:rPr>
          <w:rFonts w:ascii="Times New Roman" w:hAnsi="Times New Roman" w:cs="Times New Roman"/>
          <w:b/>
          <w:bCs/>
          <w:lang w:val="en-GB"/>
        </w:rPr>
        <w:t xml:space="preserve"> Table. Confirmatory factor analysis of the mastery goal orientation scal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3308C2" w14:paraId="1101C3B6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61AAF39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8C10C4E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ctor Loading</w:t>
            </w:r>
          </w:p>
        </w:tc>
      </w:tr>
      <w:tr w:rsidR="003308C2" w14:paraId="0D00C536" w14:textId="77777777" w:rsidTr="007256C4">
        <w:tc>
          <w:tcPr>
            <w:tcW w:w="4148" w:type="dxa"/>
            <w:tcBorders>
              <w:top w:val="single" w:sz="4" w:space="0" w:color="auto"/>
            </w:tcBorders>
          </w:tcPr>
          <w:p w14:paraId="0BBDD983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1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0D4E3981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502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308C2" w14:paraId="281ECBBE" w14:textId="77777777" w:rsidTr="007256C4">
        <w:tc>
          <w:tcPr>
            <w:tcW w:w="4148" w:type="dxa"/>
          </w:tcPr>
          <w:p w14:paraId="719A56B2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</w:t>
            </w:r>
          </w:p>
        </w:tc>
        <w:tc>
          <w:tcPr>
            <w:tcW w:w="4148" w:type="dxa"/>
          </w:tcPr>
          <w:p w14:paraId="48FCDFB4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490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308C2" w14:paraId="3F0AA65E" w14:textId="77777777" w:rsidTr="007256C4">
        <w:tc>
          <w:tcPr>
            <w:tcW w:w="4148" w:type="dxa"/>
          </w:tcPr>
          <w:p w14:paraId="407AF936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3</w:t>
            </w:r>
          </w:p>
        </w:tc>
        <w:tc>
          <w:tcPr>
            <w:tcW w:w="4148" w:type="dxa"/>
          </w:tcPr>
          <w:p w14:paraId="48B76781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793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308C2" w14:paraId="2633CE63" w14:textId="77777777" w:rsidTr="007256C4">
        <w:tc>
          <w:tcPr>
            <w:tcW w:w="4148" w:type="dxa"/>
            <w:tcBorders>
              <w:bottom w:val="single" w:sz="4" w:space="0" w:color="auto"/>
            </w:tcBorders>
          </w:tcPr>
          <w:p w14:paraId="169D2A36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4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266906BA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457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  <w:tr w:rsidR="003308C2" w14:paraId="7BF524EC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2C816403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ter-item residual correla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7AE69BD5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efficient</w:t>
            </w:r>
          </w:p>
        </w:tc>
      </w:tr>
      <w:tr w:rsidR="003308C2" w14:paraId="3FF3F190" w14:textId="77777777" w:rsidTr="007256C4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6967D54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tem 2 WITH Item 1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5652C247" w14:textId="77777777" w:rsidR="003308C2" w:rsidRDefault="003308C2" w:rsidP="007256C4">
            <w:pPr>
              <w:spacing w:line="48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D41210">
              <w:rPr>
                <w:rFonts w:ascii="Times New Roman" w:hAnsi="Times New Roman" w:cs="Times New Roman"/>
                <w:lang w:val="en-GB"/>
              </w:rPr>
              <w:t>.365</w:t>
            </w:r>
            <w:r>
              <w:rPr>
                <w:rFonts w:ascii="Times New Roman" w:hAnsi="Times New Roman" w:cs="Times New Roman"/>
                <w:lang w:val="en-GB"/>
              </w:rPr>
              <w:t>***</w:t>
            </w:r>
          </w:p>
        </w:tc>
      </w:tr>
    </w:tbl>
    <w:p w14:paraId="0C86FE01" w14:textId="77777777" w:rsidR="003308C2" w:rsidRPr="00D048B9" w:rsidRDefault="003308C2" w:rsidP="003308C2">
      <w:pPr>
        <w:jc w:val="both"/>
        <w:rPr>
          <w:rFonts w:ascii="Times New Roman" w:hAnsi="Times New Roman" w:cs="Times New Roman"/>
          <w:i/>
          <w:iCs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***</w:t>
      </w:r>
      <w:r>
        <w:rPr>
          <w:rFonts w:ascii="Times New Roman" w:hAnsi="Times New Roman" w:cs="Times New Roman"/>
          <w:i/>
          <w:iCs/>
          <w:sz w:val="20"/>
          <w:szCs w:val="20"/>
          <w:lang w:val="en-GB"/>
        </w:rPr>
        <w:t>p&lt;.001</w:t>
      </w:r>
    </w:p>
    <w:p w14:paraId="2624354F" w14:textId="77777777" w:rsidR="00DF0DC9" w:rsidRDefault="00DF0DC9"/>
    <w:sectPr w:rsidR="00DF0D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8C2"/>
    <w:rsid w:val="003308C2"/>
    <w:rsid w:val="009E5B80"/>
    <w:rsid w:val="00DF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51821"/>
  <w15:chartTrackingRefBased/>
  <w15:docId w15:val="{19282A1C-F986-4A4E-B9AA-3574FC46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8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9E5B80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3308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08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nis Katsantonis</dc:creator>
  <cp:keywords/>
  <dc:description/>
  <cp:lastModifiedBy>Ioannis Katsantonis</cp:lastModifiedBy>
  <cp:revision>1</cp:revision>
  <dcterms:created xsi:type="dcterms:W3CDTF">2023-06-02T14:30:00Z</dcterms:created>
  <dcterms:modified xsi:type="dcterms:W3CDTF">2023-06-02T14:30:00Z</dcterms:modified>
</cp:coreProperties>
</file>